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83D" w:rsidRPr="008D7F0C" w:rsidRDefault="00DA000C" w:rsidP="00F6283D">
      <w:pPr>
        <w:pStyle w:val="SMHeading"/>
        <w:spacing w:line="480" w:lineRule="auto"/>
        <w:rPr>
          <w:i/>
          <w:color w:val="000000"/>
        </w:rPr>
      </w:pPr>
      <w:proofErr w:type="gramStart"/>
      <w:ins w:id="0" w:author="AA" w:date="2015-05-21T15:13:00Z">
        <w:r>
          <w:t xml:space="preserve">S3 </w:t>
        </w:r>
      </w:ins>
      <w:r w:rsidR="00F6283D">
        <w:t>Table</w:t>
      </w:r>
      <w:ins w:id="1" w:author="AA" w:date="2015-05-21T15:13:00Z">
        <w:r>
          <w:t>.</w:t>
        </w:r>
      </w:ins>
      <w:proofErr w:type="gramEnd"/>
      <w:del w:id="2" w:author="AA" w:date="2015-05-21T15:13:00Z">
        <w:r w:rsidR="00F6283D" w:rsidDel="00DA000C">
          <w:delText xml:space="preserve"> S3</w:delText>
        </w:r>
      </w:del>
      <w:bookmarkStart w:id="3" w:name="_GoBack"/>
      <w:bookmarkEnd w:id="3"/>
      <w:r w:rsidR="00F6283D">
        <w:t xml:space="preserve"> </w:t>
      </w:r>
      <w:r w:rsidR="00F6283D" w:rsidRPr="00D6006A">
        <w:rPr>
          <w:b w:val="0"/>
          <w:color w:val="000000"/>
        </w:rPr>
        <w:t>Results of the Piecewise linear Regression applied to taxonomic richness, evenness and diversity index values.</w:t>
      </w:r>
    </w:p>
    <w:tbl>
      <w:tblPr>
        <w:tblpPr w:leftFromText="180" w:rightFromText="180" w:horzAnchor="margin" w:tblpY="1094"/>
        <w:tblW w:w="12108" w:type="dxa"/>
        <w:tblLook w:val="04A0" w:firstRow="1" w:lastRow="0" w:firstColumn="1" w:lastColumn="0" w:noHBand="0" w:noVBand="1"/>
      </w:tblPr>
      <w:tblGrid>
        <w:gridCol w:w="4300"/>
        <w:gridCol w:w="272"/>
        <w:gridCol w:w="1420"/>
        <w:gridCol w:w="280"/>
        <w:gridCol w:w="1240"/>
        <w:gridCol w:w="272"/>
        <w:gridCol w:w="1300"/>
        <w:gridCol w:w="272"/>
        <w:gridCol w:w="1260"/>
        <w:gridCol w:w="272"/>
        <w:gridCol w:w="1220"/>
      </w:tblGrid>
      <w:tr w:rsidR="00F6283D" w:rsidRPr="00D26813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F6283D" w:rsidRPr="00D26813" w:rsidTr="00995380">
        <w:trPr>
          <w:trHeight w:val="288"/>
        </w:trPr>
        <w:tc>
          <w:tcPr>
            <w:tcW w:w="1210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Community parameter ~ </w:t>
            </w: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*year + b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year &lt; breakpoi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year &gt; breakpoint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Community paramete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Richness                                                     (breakpoint = 1991; F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478; </w:t>
            </w: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75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12.8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38.681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275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115.022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0.336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Pr(&gt;│t│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Evenness                                                          (breakpoint = 1998; F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 = 106.1; </w:t>
            </w: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0.00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23.8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5.173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10.2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2.554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2.3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2.026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Pr(&gt;│t│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45 (*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48 (*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401 (*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Diversity                                                         (breakpoint = 1998; F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 = 103; </w:t>
            </w:r>
            <w:r w:rsidRPr="00D2681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0.00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92.4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21.437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41.27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10.481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2.27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2.3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-2.045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83D" w:rsidRPr="00D26813" w:rsidRDefault="00F6283D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Pr(&gt;│t│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 xml:space="preserve">0.055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39 (*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6813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F6283D" w:rsidRPr="00D26813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83D" w:rsidRPr="00D26813" w:rsidRDefault="00F6283D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:rsidR="00F6283D" w:rsidRDefault="00F6283D"/>
    <w:sectPr w:rsidR="00F6283D" w:rsidSect="00F6283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83D"/>
    <w:rsid w:val="00DA000C"/>
    <w:rsid w:val="00EA2ECC"/>
    <w:rsid w:val="00F6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83D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F628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F6283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F6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83D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F628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F6283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F6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2BBB1D-C7A9-43DD-AD8A-39AC5BC47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2</cp:revision>
  <dcterms:created xsi:type="dcterms:W3CDTF">2015-05-21T12:13:00Z</dcterms:created>
  <dcterms:modified xsi:type="dcterms:W3CDTF">2015-05-21T13:13:00Z</dcterms:modified>
</cp:coreProperties>
</file>